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226" w:rsidRPr="002F44DF" w:rsidRDefault="00455226">
      <w:pPr>
        <w:rPr>
          <w:b/>
          <w:lang w:val="en-US"/>
        </w:rPr>
      </w:pPr>
      <w:bookmarkStart w:id="0" w:name="_GoBack"/>
      <w:bookmarkEnd w:id="0"/>
    </w:p>
    <w:tbl>
      <w:tblPr>
        <w:tblStyle w:val="Tablaconcuadrcula"/>
        <w:tblpPr w:leftFromText="141" w:rightFromText="141" w:horzAnchor="margin" w:tblpXSpec="center" w:tblpY="1456"/>
        <w:tblW w:w="108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704"/>
        <w:gridCol w:w="731"/>
        <w:gridCol w:w="672"/>
        <w:gridCol w:w="3704"/>
        <w:gridCol w:w="2612"/>
      </w:tblGrid>
      <w:tr w:rsidR="00E708D4" w:rsidRPr="002F44DF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b/>
              </w:rPr>
            </w:pPr>
            <w:r w:rsidRPr="008D72AD">
              <w:rPr>
                <w:b/>
              </w:rPr>
              <w:t>pfam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b/>
              </w:rPr>
            </w:pPr>
            <w:r w:rsidRPr="008D72AD">
              <w:rPr>
                <w:b/>
              </w:rPr>
              <w:t>function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b/>
              </w:rPr>
            </w:pPr>
            <w:r w:rsidRPr="008D72AD">
              <w:rPr>
                <w:b/>
              </w:rPr>
              <w:t>NPW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b/>
              </w:rPr>
            </w:pPr>
            <w:r w:rsidRPr="008D72AD">
              <w:rPr>
                <w:b/>
              </w:rPr>
              <w:t>SPW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b/>
              </w:rPr>
            </w:pPr>
            <w:r w:rsidRPr="008D72AD">
              <w:rPr>
                <w:b/>
              </w:rPr>
              <w:t>Function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b/>
              </w:rPr>
            </w:pPr>
            <w:r w:rsidRPr="008D72AD">
              <w:rPr>
                <w:b/>
              </w:rPr>
              <w:t>Functional group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2446.1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77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27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97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4-α-glucanotransferase/amylomalt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Starch degradation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0933.1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3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958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923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β-glucosidase 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2836.1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2C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51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451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β-galact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1915.1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3C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34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290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β-gluc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0232.1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1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86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46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β-gluc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1055.2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31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8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874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gluc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Starch degradation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7971.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92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47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496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mann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5592.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Bac_rhamnosid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203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473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L-rhamn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Debranching enzym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4616.1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43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99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918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arabino/xylosidase 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7944.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127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523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450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β-L-arabinofuran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Debranching enzym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2837.1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2N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8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93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β-galact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0728.1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20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72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648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β-hexasominidase 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10566.6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97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29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282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gluc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7470.1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88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57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257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d-4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5-unsaturated β-glucuronyl hydrol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Debranching enzym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7745.1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53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9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98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endo-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4-β-galactanases (endohemicellulases)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Endohemicellu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2449.1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42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906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930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β-galact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16875.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36N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807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815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galact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0703.1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2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81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773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β-galact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6964.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Alpha-L-AF_C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53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441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L-arabinofuran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Debranching enzym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3065.1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57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31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350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galactosidase/α-amyl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2922.1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CBM_48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277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331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Binding-module potentially associated to starch-debranching enzymes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Starch degradation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8531.7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Bac_rhamnosid_N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68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291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L-rhamn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Debranching enzym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3629.1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SASA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3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86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Carbohydrate ester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Debranching enzym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17167.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36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7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52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galact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15979.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115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93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883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glucuronidase activity (hydrolysis of xylan)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1229.1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39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87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935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β-xyl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1301.16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35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898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905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β-galact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17132.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106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86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786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L-rhamn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Debranching enzym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0295.1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28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82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805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olygalacturon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Endohemicellu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8532.7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42M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776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781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β-galactosidase/L-arabinofuran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Debranching enzym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4041.1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130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61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625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hosphorilase of β-mannosinic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2056.1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4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58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594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744A7" w:rsidRDefault="00E708D4" w:rsidP="00893C18">
            <w:pPr>
              <w:rPr>
                <w:sz w:val="20"/>
                <w:szCs w:val="20"/>
                <w:lang w:val="es-ES"/>
              </w:rPr>
            </w:pPr>
            <w:r w:rsidRPr="008D72AD">
              <w:rPr>
                <w:sz w:val="20"/>
                <w:szCs w:val="20"/>
              </w:rPr>
              <w:t>α</w:t>
            </w:r>
            <w:r w:rsidRPr="008744A7">
              <w:rPr>
                <w:sz w:val="20"/>
                <w:szCs w:val="20"/>
                <w:lang w:val="es-ES"/>
              </w:rPr>
              <w:t xml:space="preserve">- </w:t>
            </w:r>
            <w:r w:rsidRPr="008D72AD">
              <w:rPr>
                <w:sz w:val="20"/>
                <w:szCs w:val="20"/>
              </w:rPr>
              <w:t>β</w:t>
            </w:r>
            <w:r w:rsidRPr="008744A7">
              <w:rPr>
                <w:sz w:val="20"/>
                <w:szCs w:val="20"/>
                <w:lang w:val="es-ES"/>
              </w:rPr>
              <w:t xml:space="preserve">- </w:t>
            </w:r>
            <w:proofErr w:type="spellStart"/>
            <w:r w:rsidRPr="008744A7">
              <w:rPr>
                <w:sz w:val="20"/>
                <w:szCs w:val="20"/>
                <w:lang w:val="es-ES"/>
              </w:rPr>
              <w:t>glucosidase</w:t>
            </w:r>
            <w:proofErr w:type="spellEnd"/>
            <w:r w:rsidRPr="008744A7">
              <w:rPr>
                <w:sz w:val="20"/>
                <w:szCs w:val="20"/>
                <w:lang w:val="es-ES"/>
              </w:rPr>
              <w:t>/</w:t>
            </w:r>
            <w:r w:rsidRPr="008D72AD">
              <w:rPr>
                <w:sz w:val="20"/>
                <w:szCs w:val="20"/>
              </w:rPr>
              <w:t>α</w:t>
            </w:r>
            <w:r w:rsidRPr="008744A7">
              <w:rPr>
                <w:sz w:val="20"/>
                <w:szCs w:val="20"/>
                <w:lang w:val="es-ES"/>
              </w:rPr>
              <w:t>-</w:t>
            </w:r>
            <w:proofErr w:type="spellStart"/>
            <w:r w:rsidRPr="008744A7">
              <w:rPr>
                <w:sz w:val="20"/>
                <w:szCs w:val="20"/>
                <w:lang w:val="es-ES"/>
              </w:rPr>
              <w:t>galacturonase</w:t>
            </w:r>
            <w:proofErr w:type="spellEnd"/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16874.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36C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567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600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galact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2838.1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20b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52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536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β-N-acetylglucosaminidases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1074.1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38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526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467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mann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11975.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4C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51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453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 β- gluc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0331.17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10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487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460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endo-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4-β-xylanases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Endohemicellu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7488.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67M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418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463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glucuronidase activity (hydrolysis of xylan)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0150.1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Cellulase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41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406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Cellul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Cellulases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7477.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67C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358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368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glucuronidase activity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lastRenderedPageBreak/>
              <w:t>PF02055.1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30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343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373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glucuronoxylan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0722.1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16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31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352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Transglycosylases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Endohemicellu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7748.1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38C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29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287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mann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16011.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CBM9_2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29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258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endoxylanase-like protein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Endohemicellu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1532.17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47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97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231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mann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3632.1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65m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96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207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hosphorilases (maltose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 xml:space="preserve"> trehalose)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5838.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108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20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96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N-acetylmuram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lysozime activity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2156.1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26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22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71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 endo-β-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4-mannanases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Endohemicellu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0404.1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Dockerin_1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53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79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Cellulosomal scaffolding proteins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Cellulosom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17189.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30C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5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65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glucuronoxylan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hemicellulose degradation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16760.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CBM53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2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24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Carbohydrate -binding modul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8244.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32C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2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00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invert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0759.16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9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2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86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cellul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Cellulases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3663.1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76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7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107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6-mannanases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Endohemicellu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3422.1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CBM_6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9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58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Carbohydrate -binding modul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0963.1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Cohesin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78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67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Cellulosomal scaffolding proteins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Cellulosom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8306.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98M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76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62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endo-β-galact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Endohemicellu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2018.1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CBM4_9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67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71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Carbohydrate -binding modul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3636.1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65N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6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66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trehalose/maltose phosphoril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Starch degradation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11790.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cc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6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57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utative glycoside hydrol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8533.7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42C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58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56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β-galact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6452.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CBM9_1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5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57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Carbohydrate -binding modul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1373.1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14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57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43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β-amyl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Starch degradation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16317.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99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6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35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endo-α-mann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Endohemicellu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13199.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66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2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29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Dextran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1270.1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8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2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33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endoglucan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Endohemicellu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11308.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129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23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19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 endo-α-N-acetylgalactosamin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16738.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CBM26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1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22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Starch-binding protein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Starch degradation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3200.1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63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2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15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Mannosyl gluc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3442.1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CBM_X2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2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17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Carbohydrate-binding protein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2324.1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70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13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19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Glucosyltransferases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3633.1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65C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1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16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trehalose/maltose phosphoril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Starch degradation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1630.1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56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8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13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Hyaluron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0723.1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15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1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8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gluc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8307.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98C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1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5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endo-β-galact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Endohemicellu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2057.1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59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8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9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galactocerebr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3644.1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85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6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8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 endo-β-N-acetylglucosamin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0182.16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19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6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0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chitinases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12876.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Cellulase-like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4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Cellul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Cellulases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16483.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64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2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β-1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3-glucan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Cellulases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3648.1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67N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0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α-glucuron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16923.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63N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0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Mannosyl gluc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PF03512.1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52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1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β-xylos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Oligosaccharide hydrolase</w:t>
            </w:r>
          </w:p>
        </w:tc>
      </w:tr>
      <w:tr w:rsidR="00E708D4" w:rsidRPr="008D72AD" w:rsidTr="00C8055C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lastRenderedPageBreak/>
              <w:t>PF12905.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 xml:space="preserve">GH101 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D72AD">
              <w:rPr>
                <w:sz w:val="20"/>
                <w:szCs w:val="20"/>
              </w:rPr>
              <w:t>000</w:t>
            </w:r>
          </w:p>
        </w:tc>
        <w:tc>
          <w:tcPr>
            <w:tcW w:w="3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rPr>
                <w:sz w:val="20"/>
                <w:szCs w:val="20"/>
              </w:rPr>
            </w:pPr>
            <w:r w:rsidRPr="008D72AD">
              <w:rPr>
                <w:sz w:val="20"/>
                <w:szCs w:val="20"/>
              </w:rPr>
              <w:t> endo-β-N-acetylglucosaminidas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708D4" w:rsidRPr="008D72AD" w:rsidRDefault="00E708D4" w:rsidP="00893C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E708D4" w:rsidRPr="00E708D4" w:rsidRDefault="00E708D4">
      <w:pPr>
        <w:rPr>
          <w:lang w:val="en-US"/>
        </w:rPr>
      </w:pPr>
    </w:p>
    <w:sectPr w:rsidR="00E708D4" w:rsidRPr="00E708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8D4"/>
    <w:rsid w:val="000638C0"/>
    <w:rsid w:val="001B3550"/>
    <w:rsid w:val="002F44DF"/>
    <w:rsid w:val="00455226"/>
    <w:rsid w:val="00C8055C"/>
    <w:rsid w:val="00CF1B37"/>
    <w:rsid w:val="00E70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708D4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708D4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31</Words>
  <Characters>5124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ALEJANDRO SALGADO FLORES</cp:lastModifiedBy>
  <cp:revision>6</cp:revision>
  <dcterms:created xsi:type="dcterms:W3CDTF">2018-02-13T09:59:00Z</dcterms:created>
  <dcterms:modified xsi:type="dcterms:W3CDTF">2019-03-01T08:09:00Z</dcterms:modified>
</cp:coreProperties>
</file>